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36178" w14:textId="6F1D83BA" w:rsidR="00606C89" w:rsidRPr="0067325E" w:rsidRDefault="00606C89" w:rsidP="00606C89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Hlk170160673"/>
      <w:r w:rsidRPr="00A65C08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522BF9">
        <w:rPr>
          <w:rFonts w:ascii="Arial" w:hAnsi="Arial" w:cs="Arial" w:hint="eastAsia"/>
          <w:b/>
          <w:bCs/>
          <w:sz w:val="20"/>
          <w:szCs w:val="20"/>
        </w:rPr>
        <w:t>S1</w:t>
      </w:r>
      <w:r w:rsidRPr="00A65C08">
        <w:rPr>
          <w:rFonts w:ascii="Arial" w:hAnsi="Arial" w:cs="Arial"/>
          <w:b/>
          <w:bCs/>
          <w:sz w:val="20"/>
          <w:szCs w:val="20"/>
        </w:rPr>
        <w:t xml:space="preserve">. </w:t>
      </w:r>
      <w:bookmarkEnd w:id="0"/>
      <w:r w:rsidR="0067325E" w:rsidRPr="0067325E">
        <w:rPr>
          <w:rFonts w:ascii="Arial" w:hAnsi="Arial" w:cs="Arial" w:hint="eastAsia"/>
          <w:b/>
          <w:bCs/>
          <w:sz w:val="20"/>
          <w:szCs w:val="20"/>
        </w:rPr>
        <w:t>Multiplicative interaction effect analysis between sleep duration and physical activity in all-cause mortality of breast cance</w:t>
      </w:r>
      <w:r w:rsidR="0067325E">
        <w:rPr>
          <w:rFonts w:ascii="Arial" w:hAnsi="Arial" w:cs="Arial" w:hint="eastAsia"/>
          <w:b/>
          <w:bCs/>
          <w:sz w:val="20"/>
          <w:szCs w:val="20"/>
        </w:rPr>
        <w:t>r</w:t>
      </w:r>
      <w:r w:rsidR="0067325E" w:rsidRPr="0067325E">
        <w:rPr>
          <w:rFonts w:ascii="Arial" w:hAnsi="Arial" w:cs="Arial" w:hint="eastAsia"/>
          <w:b/>
          <w:bCs/>
          <w:sz w:val="20"/>
          <w:szCs w:val="20"/>
        </w:rPr>
        <w:t>, colorectal cancer, prostate cancer and melanoma cancer survivor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916"/>
        <w:gridCol w:w="2337"/>
        <w:gridCol w:w="2835"/>
        <w:gridCol w:w="1218"/>
      </w:tblGrid>
      <w:tr w:rsidR="00522BF9" w:rsidRPr="00A65C08" w14:paraId="382FA2E1" w14:textId="4E921DB2" w:rsidTr="00137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F1EDE" w14:textId="77777777" w:rsidR="00522BF9" w:rsidRPr="00A65C08" w:rsidRDefault="00522BF9" w:rsidP="00C147D1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02887" w14:textId="77777777" w:rsidR="00522BF9" w:rsidRPr="00A65C08" w:rsidRDefault="00522BF9" w:rsidP="00C147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A26CE" w14:textId="639816F0" w:rsidR="00522BF9" w:rsidRPr="00522BF9" w:rsidRDefault="00522BF9" w:rsidP="00C147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522BF9">
              <w:rPr>
                <w:rFonts w:ascii="Arial" w:eastAsia="等线" w:hAnsi="Arial" w:cs="Arial" w:hint="eastAsia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22BF9" w:rsidRPr="00A65C08" w14:paraId="06A8AB93" w14:textId="0CFF9151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688516E" w14:textId="6393F501" w:rsidR="00522BF9" w:rsidRPr="00A65C08" w:rsidRDefault="00522BF9" w:rsidP="00C147D1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43769A28" w14:textId="77777777" w:rsidR="00522BF9" w:rsidRPr="00A65C08" w:rsidRDefault="00522BF9" w:rsidP="00C147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522BF9" w:rsidRPr="00A65C08" w14:paraId="67D706D2" w14:textId="3804C02E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0FCAEC3D" w14:textId="77777777" w:rsidR="00522BF9" w:rsidRPr="00A65C08" w:rsidRDefault="00522BF9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Not meet MVPA recommendations</w:t>
            </w:r>
          </w:p>
        </w:tc>
        <w:tc>
          <w:tcPr>
            <w:tcW w:w="2337" w:type="dxa"/>
            <w:shd w:val="clear" w:color="auto" w:fill="auto"/>
          </w:tcPr>
          <w:p w14:paraId="76D59EB9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7C3712BE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1.000</w:t>
            </w:r>
          </w:p>
        </w:tc>
        <w:tc>
          <w:tcPr>
            <w:tcW w:w="1218" w:type="dxa"/>
            <w:shd w:val="clear" w:color="auto" w:fill="auto"/>
          </w:tcPr>
          <w:p w14:paraId="294D81C6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4643F2" w:rsidRPr="00A65C08" w14:paraId="1EDEF8F7" w14:textId="1D785356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3F2D939C" w14:textId="77777777" w:rsidR="004643F2" w:rsidRPr="00A65C08" w:rsidRDefault="004643F2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5284A209" w14:textId="77777777" w:rsidR="004643F2" w:rsidRPr="00A65C0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45490F5B" w14:textId="300251B4" w:rsidR="004643F2" w:rsidRPr="00A65C0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5B62A9">
              <w:rPr>
                <w:rFonts w:ascii="Arial" w:hAnsi="Arial" w:cs="Arial" w:hint="eastAsia"/>
                <w:sz w:val="20"/>
                <w:szCs w:val="20"/>
              </w:rPr>
              <w:t>2.468 (2.441-2.495)</w:t>
            </w:r>
          </w:p>
        </w:tc>
        <w:tc>
          <w:tcPr>
            <w:tcW w:w="1218" w:type="dxa"/>
            <w:shd w:val="clear" w:color="auto" w:fill="auto"/>
          </w:tcPr>
          <w:p w14:paraId="2C21CBE2" w14:textId="724C10EA" w:rsidR="004643F2" w:rsidRPr="00CE46D5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4643F2" w:rsidRPr="00A65C08" w14:paraId="28A73EDD" w14:textId="27975513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6B01EC93" w14:textId="77777777" w:rsidR="004643F2" w:rsidRPr="00A65C08" w:rsidRDefault="004643F2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bookmarkStart w:id="1" w:name="_Hlk180099032"/>
          </w:p>
        </w:tc>
        <w:tc>
          <w:tcPr>
            <w:tcW w:w="2337" w:type="dxa"/>
            <w:shd w:val="clear" w:color="auto" w:fill="auto"/>
          </w:tcPr>
          <w:p w14:paraId="43DDC33B" w14:textId="77777777" w:rsidR="004643F2" w:rsidRPr="00A65C08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shd w:val="clear" w:color="auto" w:fill="auto"/>
          </w:tcPr>
          <w:p w14:paraId="2D9783C7" w14:textId="36B7BD8A" w:rsidR="004643F2" w:rsidRPr="00A65C08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5B62A9">
              <w:rPr>
                <w:rFonts w:ascii="Arial" w:hAnsi="Arial" w:cs="Arial" w:hint="eastAsia"/>
                <w:sz w:val="20"/>
                <w:szCs w:val="20"/>
              </w:rPr>
              <w:t>0.920 (0.910-0.929)</w:t>
            </w:r>
          </w:p>
        </w:tc>
        <w:tc>
          <w:tcPr>
            <w:tcW w:w="1218" w:type="dxa"/>
            <w:shd w:val="clear" w:color="auto" w:fill="auto"/>
          </w:tcPr>
          <w:p w14:paraId="73A787AD" w14:textId="70C546F4" w:rsidR="004643F2" w:rsidRPr="00CE46D5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bookmarkEnd w:id="1"/>
      <w:tr w:rsidR="004643F2" w:rsidRPr="00A65C08" w14:paraId="4854D77F" w14:textId="7D0CE683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33236865" w14:textId="77777777" w:rsidR="004643F2" w:rsidRPr="00A65C08" w:rsidRDefault="004643F2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eet MVPA recommendations</w:t>
            </w:r>
          </w:p>
        </w:tc>
        <w:tc>
          <w:tcPr>
            <w:tcW w:w="2337" w:type="dxa"/>
            <w:shd w:val="clear" w:color="auto" w:fill="auto"/>
          </w:tcPr>
          <w:p w14:paraId="7068C8CC" w14:textId="77777777" w:rsidR="004643F2" w:rsidRPr="00A65C0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7EEC3FB4" w14:textId="0FFD14B8" w:rsidR="004643F2" w:rsidRPr="00A65C0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5B62A9">
              <w:rPr>
                <w:rFonts w:ascii="Arial" w:hAnsi="Arial" w:cs="Arial" w:hint="eastAsia"/>
                <w:sz w:val="20"/>
                <w:szCs w:val="20"/>
              </w:rPr>
              <w:t>0.875 (0.868-0.883)</w:t>
            </w:r>
          </w:p>
        </w:tc>
        <w:tc>
          <w:tcPr>
            <w:tcW w:w="1218" w:type="dxa"/>
            <w:shd w:val="clear" w:color="auto" w:fill="auto"/>
          </w:tcPr>
          <w:p w14:paraId="72F43ABB" w14:textId="5B3FE1C5" w:rsidR="004643F2" w:rsidRPr="00CE46D5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4643F2" w:rsidRPr="00A65C08" w14:paraId="31F669A5" w14:textId="1E7DFD9D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79DC0DC2" w14:textId="77777777" w:rsidR="004643F2" w:rsidRPr="00A65C08" w:rsidRDefault="004643F2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0A08B787" w14:textId="77777777" w:rsidR="004643F2" w:rsidRPr="00A65C08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0B7566D3" w14:textId="45607468" w:rsidR="004643F2" w:rsidRPr="00A65C08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5B62A9">
              <w:rPr>
                <w:rFonts w:ascii="Arial" w:hAnsi="Arial" w:cs="Arial" w:hint="eastAsia"/>
                <w:sz w:val="20"/>
                <w:szCs w:val="20"/>
              </w:rPr>
              <w:t>0.372 (0.361-0.384)</w:t>
            </w:r>
          </w:p>
        </w:tc>
        <w:tc>
          <w:tcPr>
            <w:tcW w:w="1218" w:type="dxa"/>
            <w:shd w:val="clear" w:color="auto" w:fill="auto"/>
          </w:tcPr>
          <w:p w14:paraId="6277363E" w14:textId="3CC52865" w:rsidR="004643F2" w:rsidRPr="00CE46D5" w:rsidRDefault="004643F2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4643F2" w:rsidRPr="00A65C08" w14:paraId="0190E881" w14:textId="1268C9EF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553FB33C" w14:textId="77777777" w:rsidR="004643F2" w:rsidRPr="00A65C08" w:rsidRDefault="004643F2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bookmarkStart w:id="2" w:name="_Hlk180099091"/>
          </w:p>
        </w:tc>
        <w:tc>
          <w:tcPr>
            <w:tcW w:w="2337" w:type="dxa"/>
            <w:shd w:val="clear" w:color="auto" w:fill="auto"/>
          </w:tcPr>
          <w:p w14:paraId="07CBEBE7" w14:textId="77777777" w:rsidR="004643F2" w:rsidRPr="00A65C0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525ADFF" w14:textId="1572312C" w:rsidR="004643F2" w:rsidRPr="00AD058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5B62A9">
              <w:rPr>
                <w:rFonts w:ascii="Arial" w:hAnsi="Arial" w:cs="Arial" w:hint="eastAsia"/>
                <w:sz w:val="20"/>
                <w:szCs w:val="20"/>
              </w:rPr>
              <w:t>0.000 (0.000-</w:t>
            </w:r>
            <w:r w:rsidRPr="004643F2">
              <w:rPr>
                <w:rFonts w:ascii="Arial" w:hAnsi="Arial" w:cs="Arial" w:hint="eastAsia"/>
                <w:sz w:val="20"/>
                <w:szCs w:val="20"/>
              </w:rPr>
              <w:t>8.184E+14</w:t>
            </w:r>
            <w:r w:rsidRPr="005B62A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left w:val="nil"/>
            </w:tcBorders>
            <w:shd w:val="clear" w:color="auto" w:fill="auto"/>
          </w:tcPr>
          <w:p w14:paraId="59178E65" w14:textId="0A1C93EA" w:rsidR="004643F2" w:rsidRPr="00AD0588" w:rsidRDefault="004643F2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0588">
              <w:rPr>
                <w:rFonts w:ascii="Arial" w:hAnsi="Arial" w:cs="Arial" w:hint="eastAsia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</w:p>
        </w:tc>
      </w:tr>
      <w:bookmarkEnd w:id="2"/>
      <w:tr w:rsidR="00522BF9" w:rsidRPr="00A65C08" w14:paraId="111713DA" w14:textId="77BE97D9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shd w:val="clear" w:color="auto" w:fill="auto"/>
          </w:tcPr>
          <w:p w14:paraId="2F3460AD" w14:textId="77777777" w:rsidR="00522BF9" w:rsidRPr="00A65C08" w:rsidRDefault="00522BF9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65C0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 interaction</w:t>
            </w:r>
          </w:p>
        </w:tc>
        <w:tc>
          <w:tcPr>
            <w:tcW w:w="4053" w:type="dxa"/>
            <w:gridSpan w:val="2"/>
            <w:tcBorders>
              <w:left w:val="nil"/>
            </w:tcBorders>
            <w:shd w:val="clear" w:color="auto" w:fill="auto"/>
          </w:tcPr>
          <w:p w14:paraId="65D453E5" w14:textId="01AEFC63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522BF9" w:rsidRPr="00A65C08" w14:paraId="58ECCB62" w14:textId="1DA35FF8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3"/>
            <w:shd w:val="clear" w:color="auto" w:fill="auto"/>
          </w:tcPr>
          <w:p w14:paraId="3D614DA7" w14:textId="221D2DF7" w:rsidR="00522BF9" w:rsidRPr="00A65C08" w:rsidRDefault="00522BF9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olorectal cancer</w:t>
            </w:r>
          </w:p>
        </w:tc>
        <w:tc>
          <w:tcPr>
            <w:tcW w:w="1218" w:type="dxa"/>
            <w:shd w:val="clear" w:color="auto" w:fill="auto"/>
          </w:tcPr>
          <w:p w14:paraId="1FA57687" w14:textId="77777777" w:rsidR="00522BF9" w:rsidRPr="00A65C08" w:rsidRDefault="00522BF9" w:rsidP="00C147D1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522BF9" w:rsidRPr="00A65C08" w14:paraId="06ACC2E1" w14:textId="29C0CCD2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0F434A51" w14:textId="77777777" w:rsidR="00522BF9" w:rsidRPr="00A65C08" w:rsidRDefault="00522BF9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Not meet MVPA recommendations</w:t>
            </w:r>
          </w:p>
        </w:tc>
        <w:tc>
          <w:tcPr>
            <w:tcW w:w="2337" w:type="dxa"/>
            <w:shd w:val="clear" w:color="auto" w:fill="auto"/>
          </w:tcPr>
          <w:p w14:paraId="2386C57E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045331DE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1.000</w:t>
            </w:r>
          </w:p>
        </w:tc>
        <w:tc>
          <w:tcPr>
            <w:tcW w:w="1218" w:type="dxa"/>
            <w:shd w:val="clear" w:color="auto" w:fill="auto"/>
          </w:tcPr>
          <w:p w14:paraId="647E5B78" w14:textId="77777777" w:rsidR="00522BF9" w:rsidRPr="00A65C08" w:rsidRDefault="00522BF9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3A5ABB" w:rsidRPr="00A65C08" w14:paraId="03D7E0C2" w14:textId="5E87F9DC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2CBCF22E" w14:textId="77777777" w:rsidR="003A5ABB" w:rsidRPr="00A65C08" w:rsidRDefault="003A5ABB" w:rsidP="003A5ABB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67A38A47" w14:textId="77777777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07FCAF25" w14:textId="607D7FCD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DF4D3C">
              <w:rPr>
                <w:rFonts w:ascii="Arial" w:hAnsi="Arial" w:cs="Arial" w:hint="eastAsia"/>
                <w:sz w:val="20"/>
                <w:szCs w:val="20"/>
              </w:rPr>
              <w:t>1.126 (1.110-1.142)</w:t>
            </w:r>
          </w:p>
        </w:tc>
        <w:tc>
          <w:tcPr>
            <w:tcW w:w="1218" w:type="dxa"/>
            <w:shd w:val="clear" w:color="auto" w:fill="auto"/>
          </w:tcPr>
          <w:p w14:paraId="21896303" w14:textId="69C54F9D" w:rsidR="003A5ABB" w:rsidRPr="00DF6C7D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3A5ABB" w:rsidRPr="00A65C08" w14:paraId="7442CF9D" w14:textId="2EA827C2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0BD61C71" w14:textId="77777777" w:rsidR="003A5ABB" w:rsidRPr="00A65C08" w:rsidRDefault="003A5ABB" w:rsidP="003A5ABB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300DC3BD" w14:textId="77777777" w:rsidR="003A5ABB" w:rsidRPr="00A65C08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shd w:val="clear" w:color="auto" w:fill="auto"/>
          </w:tcPr>
          <w:p w14:paraId="1B1AF557" w14:textId="1CBC260A" w:rsidR="003A5ABB" w:rsidRPr="00A65C08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DF4D3C">
              <w:rPr>
                <w:rFonts w:ascii="Arial" w:hAnsi="Arial" w:cs="Arial" w:hint="eastAsia"/>
                <w:sz w:val="20"/>
                <w:szCs w:val="20"/>
              </w:rPr>
              <w:t>1.413 (1.398-1.429)</w:t>
            </w:r>
          </w:p>
        </w:tc>
        <w:tc>
          <w:tcPr>
            <w:tcW w:w="1218" w:type="dxa"/>
            <w:shd w:val="clear" w:color="auto" w:fill="auto"/>
          </w:tcPr>
          <w:p w14:paraId="040A03C3" w14:textId="518C1F7D" w:rsidR="003A5ABB" w:rsidRPr="00DF6C7D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3A5ABB" w:rsidRPr="00A65C08" w14:paraId="3970CD57" w14:textId="0F3F11DB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42239F0A" w14:textId="77777777" w:rsidR="003A5ABB" w:rsidRPr="00A65C08" w:rsidRDefault="003A5ABB" w:rsidP="003A5ABB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eet MVPA recommendations</w:t>
            </w:r>
          </w:p>
        </w:tc>
        <w:tc>
          <w:tcPr>
            <w:tcW w:w="2337" w:type="dxa"/>
            <w:shd w:val="clear" w:color="auto" w:fill="auto"/>
          </w:tcPr>
          <w:p w14:paraId="6B9916C6" w14:textId="77777777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6B0BA975" w14:textId="5C2EC55E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DF4D3C">
              <w:rPr>
                <w:rFonts w:ascii="Arial" w:hAnsi="Arial" w:cs="Arial" w:hint="eastAsia"/>
                <w:sz w:val="20"/>
                <w:szCs w:val="20"/>
              </w:rPr>
              <w:t>0.454 (0.449-0.459)</w:t>
            </w:r>
          </w:p>
        </w:tc>
        <w:tc>
          <w:tcPr>
            <w:tcW w:w="1218" w:type="dxa"/>
            <w:shd w:val="clear" w:color="auto" w:fill="auto"/>
          </w:tcPr>
          <w:p w14:paraId="019CB303" w14:textId="07A0D601" w:rsidR="003A5ABB" w:rsidRPr="00DF6C7D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3A5ABB" w:rsidRPr="00A65C08" w14:paraId="522B1343" w14:textId="738C3342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3782425F" w14:textId="77777777" w:rsidR="003A5ABB" w:rsidRPr="00A65C08" w:rsidRDefault="003A5ABB" w:rsidP="003A5ABB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1B390018" w14:textId="77777777" w:rsidR="003A5ABB" w:rsidRPr="00A65C08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74C55A6E" w14:textId="5AEF09EB" w:rsidR="003A5ABB" w:rsidRPr="00A65C08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DF4D3C">
              <w:rPr>
                <w:rFonts w:ascii="Arial" w:hAnsi="Arial" w:cs="Arial" w:hint="eastAsia"/>
                <w:sz w:val="20"/>
                <w:szCs w:val="20"/>
              </w:rPr>
              <w:t>2.395 (2.348-2.443)</w:t>
            </w:r>
          </w:p>
        </w:tc>
        <w:tc>
          <w:tcPr>
            <w:tcW w:w="1218" w:type="dxa"/>
            <w:shd w:val="clear" w:color="auto" w:fill="auto"/>
          </w:tcPr>
          <w:p w14:paraId="64975B85" w14:textId="403EA4CD" w:rsidR="003A5ABB" w:rsidRPr="00DF6C7D" w:rsidRDefault="003A5ABB" w:rsidP="003A5A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3A5ABB" w:rsidRPr="00A65C08" w14:paraId="13D9DF85" w14:textId="1D9EDBF4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598EE15B" w14:textId="77777777" w:rsidR="003A5ABB" w:rsidRPr="00A65C08" w:rsidRDefault="003A5ABB" w:rsidP="003A5ABB">
            <w:pPr>
              <w:spacing w:after="0" w:line="240" w:lineRule="auto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59684F1A" w14:textId="77777777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1AF79A1" w14:textId="38A2B668" w:rsidR="003A5ABB" w:rsidRPr="00A65C08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DF4D3C">
              <w:rPr>
                <w:rFonts w:ascii="Arial" w:hAnsi="Arial" w:cs="Arial" w:hint="eastAsia"/>
                <w:sz w:val="20"/>
                <w:szCs w:val="20"/>
              </w:rPr>
              <w:t>1.127 (1.112-1.143)</w:t>
            </w:r>
          </w:p>
        </w:tc>
        <w:tc>
          <w:tcPr>
            <w:tcW w:w="1218" w:type="dxa"/>
            <w:tcBorders>
              <w:left w:val="nil"/>
            </w:tcBorders>
            <w:shd w:val="clear" w:color="auto" w:fill="auto"/>
          </w:tcPr>
          <w:p w14:paraId="7268E2EC" w14:textId="77D6928A" w:rsidR="003A5ABB" w:rsidRPr="00DF6C7D" w:rsidRDefault="003A5ABB" w:rsidP="003A5A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74500C" w:rsidRPr="00A65C08" w14:paraId="76BE6D74" w14:textId="3CD67C48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shd w:val="clear" w:color="auto" w:fill="auto"/>
          </w:tcPr>
          <w:p w14:paraId="2860B67A" w14:textId="77777777" w:rsidR="0074500C" w:rsidRPr="00A65C08" w:rsidRDefault="0074500C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65C0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 interaction</w:t>
            </w:r>
          </w:p>
        </w:tc>
        <w:tc>
          <w:tcPr>
            <w:tcW w:w="4053" w:type="dxa"/>
            <w:gridSpan w:val="2"/>
            <w:tcBorders>
              <w:left w:val="nil"/>
            </w:tcBorders>
            <w:shd w:val="clear" w:color="auto" w:fill="auto"/>
          </w:tcPr>
          <w:p w14:paraId="0B6ABC70" w14:textId="3FE2003B" w:rsidR="0074500C" w:rsidRPr="00A65C08" w:rsidRDefault="0074500C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</w:tr>
      <w:tr w:rsidR="00522BF9" w:rsidRPr="00A65C08" w14:paraId="1CAF1084" w14:textId="18CBC5D8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3"/>
            <w:shd w:val="clear" w:color="auto" w:fill="auto"/>
          </w:tcPr>
          <w:p w14:paraId="0279FB6C" w14:textId="361F938B" w:rsidR="00522BF9" w:rsidRPr="00A65C08" w:rsidRDefault="00522BF9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bookmarkStart w:id="3" w:name="_Hlk185723982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rostate cancer</w:t>
            </w:r>
          </w:p>
        </w:tc>
        <w:tc>
          <w:tcPr>
            <w:tcW w:w="1218" w:type="dxa"/>
            <w:shd w:val="clear" w:color="auto" w:fill="auto"/>
          </w:tcPr>
          <w:p w14:paraId="5C71A8F0" w14:textId="77777777" w:rsidR="00522BF9" w:rsidRPr="00A65C08" w:rsidRDefault="00522BF9" w:rsidP="00C147D1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1374EF" w:rsidRPr="00A65C08" w14:paraId="71859BD0" w14:textId="0F6AE53E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031946DD" w14:textId="77777777" w:rsidR="001374EF" w:rsidRPr="00A65C08" w:rsidRDefault="001374EF" w:rsidP="00C147D1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Not meet MVPA recommendations</w:t>
            </w:r>
          </w:p>
        </w:tc>
        <w:tc>
          <w:tcPr>
            <w:tcW w:w="2337" w:type="dxa"/>
            <w:shd w:val="clear" w:color="auto" w:fill="auto"/>
          </w:tcPr>
          <w:p w14:paraId="7BC04B85" w14:textId="77777777" w:rsidR="001374EF" w:rsidRPr="00A65C08" w:rsidRDefault="001374EF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1B1E3936" w14:textId="77777777" w:rsidR="001374EF" w:rsidRPr="00A65C08" w:rsidRDefault="001374EF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1.000</w:t>
            </w:r>
          </w:p>
        </w:tc>
        <w:tc>
          <w:tcPr>
            <w:tcW w:w="1218" w:type="dxa"/>
            <w:shd w:val="clear" w:color="auto" w:fill="auto"/>
          </w:tcPr>
          <w:p w14:paraId="12E93E23" w14:textId="77777777" w:rsidR="001374EF" w:rsidRPr="00A65C08" w:rsidRDefault="001374EF" w:rsidP="00C147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1374EF" w:rsidRPr="00A65C08" w14:paraId="6852D0F8" w14:textId="19018A8D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2DB77A8B" w14:textId="77777777" w:rsidR="001374EF" w:rsidRPr="00A65C08" w:rsidRDefault="001374EF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72E4E343" w14:textId="77777777" w:rsidR="001374EF" w:rsidRPr="00A65C08" w:rsidRDefault="001374EF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51EF6717" w14:textId="6CD99500" w:rsidR="001374EF" w:rsidRPr="00A65C08" w:rsidRDefault="001374EF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7F4B44">
              <w:rPr>
                <w:rFonts w:ascii="Arial" w:hAnsi="Arial" w:cs="Arial" w:hint="eastAsia"/>
                <w:sz w:val="20"/>
                <w:szCs w:val="20"/>
              </w:rPr>
              <w:t>0.442 (0.434-0.451)</w:t>
            </w:r>
          </w:p>
        </w:tc>
        <w:tc>
          <w:tcPr>
            <w:tcW w:w="1218" w:type="dxa"/>
            <w:shd w:val="clear" w:color="auto" w:fill="auto"/>
          </w:tcPr>
          <w:p w14:paraId="6B2D01C9" w14:textId="3621EAFE" w:rsidR="001374EF" w:rsidRPr="006A7763" w:rsidRDefault="001374EF" w:rsidP="004643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2AF26374" w14:textId="38AA6F8F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4C279E59" w14:textId="77777777" w:rsidR="001374EF" w:rsidRPr="00A65C08" w:rsidRDefault="001374EF" w:rsidP="004643F2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26F29786" w14:textId="77777777" w:rsidR="001374EF" w:rsidRPr="00A65C08" w:rsidRDefault="001374EF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shd w:val="clear" w:color="auto" w:fill="auto"/>
          </w:tcPr>
          <w:p w14:paraId="43ABA554" w14:textId="206B47D0" w:rsidR="001374EF" w:rsidRPr="00A65C08" w:rsidRDefault="001374EF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7F4B44">
              <w:rPr>
                <w:rFonts w:ascii="Arial" w:hAnsi="Arial" w:cs="Arial" w:hint="eastAsia"/>
                <w:sz w:val="20"/>
                <w:szCs w:val="20"/>
              </w:rPr>
              <w:t>2.693 (2.668-2.718)</w:t>
            </w:r>
          </w:p>
        </w:tc>
        <w:tc>
          <w:tcPr>
            <w:tcW w:w="1218" w:type="dxa"/>
            <w:shd w:val="clear" w:color="auto" w:fill="auto"/>
          </w:tcPr>
          <w:p w14:paraId="7D869E62" w14:textId="4E40E61E" w:rsidR="001374EF" w:rsidRPr="006A7763" w:rsidRDefault="001374EF" w:rsidP="004643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bookmarkEnd w:id="3"/>
      <w:tr w:rsidR="001374EF" w:rsidRPr="00A65C08" w14:paraId="2AA1748C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4C9CD73D" w14:textId="3A466E31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eet MVPA recommendations</w:t>
            </w:r>
          </w:p>
        </w:tc>
        <w:tc>
          <w:tcPr>
            <w:tcW w:w="2337" w:type="dxa"/>
            <w:shd w:val="clear" w:color="auto" w:fill="auto"/>
          </w:tcPr>
          <w:p w14:paraId="37FA1780" w14:textId="3AFE2B89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10646943" w14:textId="43D90986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F4B44">
              <w:rPr>
                <w:rFonts w:ascii="Arial" w:hAnsi="Arial" w:cs="Arial" w:hint="eastAsia"/>
                <w:sz w:val="20"/>
                <w:szCs w:val="20"/>
              </w:rPr>
              <w:t>0.823 (0.817-0.829)</w:t>
            </w:r>
          </w:p>
        </w:tc>
        <w:tc>
          <w:tcPr>
            <w:tcW w:w="1218" w:type="dxa"/>
            <w:shd w:val="clear" w:color="auto" w:fill="auto"/>
          </w:tcPr>
          <w:p w14:paraId="7726E80F" w14:textId="784F42F3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345B1D78" w14:textId="77777777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524DCA46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0D55B1B4" w14:textId="13C86C5A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2B8F0ACD" w14:textId="0AF166C8" w:rsidR="001374EF" w:rsidRPr="007F4B44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F4B44">
              <w:rPr>
                <w:rFonts w:ascii="Arial" w:hAnsi="Arial" w:cs="Arial" w:hint="eastAsia"/>
                <w:sz w:val="20"/>
                <w:szCs w:val="20"/>
              </w:rPr>
              <w:t>0.259 (0.252-0.267)</w:t>
            </w:r>
          </w:p>
        </w:tc>
        <w:tc>
          <w:tcPr>
            <w:tcW w:w="1218" w:type="dxa"/>
            <w:shd w:val="clear" w:color="auto" w:fill="auto"/>
          </w:tcPr>
          <w:p w14:paraId="299E2E18" w14:textId="6A00AEF7" w:rsidR="001374EF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1EFE66E2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45B04449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16388B79" w14:textId="37452F4B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24B6A77" w14:textId="743429DC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F4B44">
              <w:rPr>
                <w:rFonts w:ascii="Arial" w:hAnsi="Arial" w:cs="Arial" w:hint="eastAsia"/>
                <w:sz w:val="20"/>
                <w:szCs w:val="20"/>
              </w:rPr>
              <w:t>0.205 (0.200-0.209)</w:t>
            </w:r>
          </w:p>
        </w:tc>
        <w:tc>
          <w:tcPr>
            <w:tcW w:w="1218" w:type="dxa"/>
            <w:tcBorders>
              <w:left w:val="nil"/>
            </w:tcBorders>
            <w:shd w:val="clear" w:color="auto" w:fill="auto"/>
          </w:tcPr>
          <w:p w14:paraId="724011F9" w14:textId="1036C00E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1771B440" w14:textId="77777777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shd w:val="clear" w:color="auto" w:fill="auto"/>
          </w:tcPr>
          <w:p w14:paraId="4367E60D" w14:textId="1F72988D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65C0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 interaction</w:t>
            </w:r>
          </w:p>
        </w:tc>
        <w:tc>
          <w:tcPr>
            <w:tcW w:w="2337" w:type="dxa"/>
            <w:tcBorders>
              <w:left w:val="nil"/>
            </w:tcBorders>
            <w:shd w:val="clear" w:color="auto" w:fill="auto"/>
          </w:tcPr>
          <w:p w14:paraId="03F15612" w14:textId="707E1482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C7F9FBE" w14:textId="2FE5B0AB" w:rsidR="001374EF" w:rsidRPr="007F4B44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  <w:tc>
          <w:tcPr>
            <w:tcW w:w="1218" w:type="dxa"/>
            <w:shd w:val="clear" w:color="auto" w:fill="auto"/>
          </w:tcPr>
          <w:p w14:paraId="27202680" w14:textId="77777777" w:rsidR="001374EF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1374EF" w:rsidRPr="00A65C08" w14:paraId="4D78B976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shd w:val="clear" w:color="auto" w:fill="auto"/>
          </w:tcPr>
          <w:p w14:paraId="0D6A60C6" w14:textId="04A14D38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37" w:type="dxa"/>
            <w:shd w:val="clear" w:color="auto" w:fill="auto"/>
          </w:tcPr>
          <w:p w14:paraId="450F45A0" w14:textId="77777777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5EEDFB7" w14:textId="77777777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68097274" w14:textId="77777777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1374EF" w:rsidRPr="00A65C08" w14:paraId="77602037" w14:textId="77777777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5B4389E3" w14:textId="3454EA99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Not meet MVPA recommendations</w:t>
            </w:r>
          </w:p>
        </w:tc>
        <w:tc>
          <w:tcPr>
            <w:tcW w:w="2337" w:type="dxa"/>
            <w:shd w:val="clear" w:color="auto" w:fill="auto"/>
          </w:tcPr>
          <w:p w14:paraId="490DB0A4" w14:textId="38B8C05B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2D3E61FD" w14:textId="5836F368" w:rsidR="001374EF" w:rsidRPr="007F4B44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1.000</w:t>
            </w:r>
          </w:p>
        </w:tc>
        <w:tc>
          <w:tcPr>
            <w:tcW w:w="1218" w:type="dxa"/>
            <w:shd w:val="clear" w:color="auto" w:fill="auto"/>
          </w:tcPr>
          <w:p w14:paraId="4D41FBA7" w14:textId="77777777" w:rsidR="001374EF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1374EF" w:rsidRPr="00A65C08" w14:paraId="4488204F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5CCBDD37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13F2610C" w14:textId="0FEB61E7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5481C992" w14:textId="52027AF4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232AE">
              <w:rPr>
                <w:rFonts w:ascii="Arial" w:hAnsi="Arial" w:cs="Arial" w:hint="eastAsia"/>
                <w:sz w:val="20"/>
                <w:szCs w:val="20"/>
              </w:rPr>
              <w:t>0.197 (0.190-0.204)</w:t>
            </w:r>
          </w:p>
        </w:tc>
        <w:tc>
          <w:tcPr>
            <w:tcW w:w="1218" w:type="dxa"/>
            <w:shd w:val="clear" w:color="auto" w:fill="auto"/>
          </w:tcPr>
          <w:p w14:paraId="121ED96F" w14:textId="29B56839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17EB9CA6" w14:textId="77777777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1605EBAD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7C2EFE0C" w14:textId="2F6C1E50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shd w:val="clear" w:color="auto" w:fill="auto"/>
          </w:tcPr>
          <w:p w14:paraId="31D50706" w14:textId="11EC142D" w:rsidR="001374EF" w:rsidRPr="007F4B44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232AE">
              <w:rPr>
                <w:rFonts w:ascii="Arial" w:hAnsi="Arial" w:cs="Arial" w:hint="eastAsia"/>
                <w:sz w:val="20"/>
                <w:szCs w:val="20"/>
              </w:rPr>
              <w:t>0.565 (0.551-0.580)</w:t>
            </w:r>
          </w:p>
        </w:tc>
        <w:tc>
          <w:tcPr>
            <w:tcW w:w="1218" w:type="dxa"/>
            <w:shd w:val="clear" w:color="auto" w:fill="auto"/>
          </w:tcPr>
          <w:p w14:paraId="547B43F9" w14:textId="0ED84B93" w:rsidR="001374EF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45201B07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</w:tcPr>
          <w:p w14:paraId="0935D95F" w14:textId="1AD7F3D0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Meet MVPA recommendations</w:t>
            </w:r>
          </w:p>
        </w:tc>
        <w:tc>
          <w:tcPr>
            <w:tcW w:w="2337" w:type="dxa"/>
            <w:shd w:val="clear" w:color="auto" w:fill="auto"/>
          </w:tcPr>
          <w:p w14:paraId="71E0B8B2" w14:textId="69B128E2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ormal sleep duration </w:t>
            </w:r>
          </w:p>
        </w:tc>
        <w:tc>
          <w:tcPr>
            <w:tcW w:w="2835" w:type="dxa"/>
            <w:shd w:val="clear" w:color="auto" w:fill="auto"/>
          </w:tcPr>
          <w:p w14:paraId="551A84CA" w14:textId="1C8F97EC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232AE">
              <w:rPr>
                <w:rFonts w:ascii="Arial" w:hAnsi="Arial" w:cs="Arial" w:hint="eastAsia"/>
                <w:sz w:val="20"/>
                <w:szCs w:val="20"/>
              </w:rPr>
              <w:t>0.940 (0.929-0.951)</w:t>
            </w:r>
          </w:p>
        </w:tc>
        <w:tc>
          <w:tcPr>
            <w:tcW w:w="1218" w:type="dxa"/>
            <w:shd w:val="clear" w:color="auto" w:fill="auto"/>
          </w:tcPr>
          <w:p w14:paraId="75652A99" w14:textId="0CEA8493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158B71BE" w14:textId="77777777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6E855F1F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0D9F1E0D" w14:textId="1BECB181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Short sleep duration</w:t>
            </w:r>
          </w:p>
        </w:tc>
        <w:tc>
          <w:tcPr>
            <w:tcW w:w="2835" w:type="dxa"/>
            <w:shd w:val="clear" w:color="auto" w:fill="auto"/>
          </w:tcPr>
          <w:p w14:paraId="2C50A0E1" w14:textId="38F8A662" w:rsidR="001374EF" w:rsidRPr="007F4B44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232AE">
              <w:rPr>
                <w:rFonts w:ascii="Arial" w:hAnsi="Arial" w:cs="Arial" w:hint="eastAsia"/>
                <w:sz w:val="20"/>
                <w:szCs w:val="20"/>
              </w:rPr>
              <w:t>4.348 (4.253-4.445)</w:t>
            </w:r>
          </w:p>
        </w:tc>
        <w:tc>
          <w:tcPr>
            <w:tcW w:w="1218" w:type="dxa"/>
            <w:shd w:val="clear" w:color="auto" w:fill="auto"/>
          </w:tcPr>
          <w:p w14:paraId="2C38AE82" w14:textId="724572B4" w:rsidR="001374EF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2C963ED3" w14:textId="77777777" w:rsidTr="00137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</w:tcPr>
          <w:p w14:paraId="29685F65" w14:textId="77777777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</w:tcPr>
          <w:p w14:paraId="24205E1D" w14:textId="6D4E6517" w:rsidR="001374EF" w:rsidRPr="00A65C08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65C08">
              <w:rPr>
                <w:rFonts w:ascii="Arial" w:eastAsia="等线" w:hAnsi="Arial" w:cs="Arial"/>
                <w:color w:val="000000"/>
                <w:sz w:val="20"/>
                <w:szCs w:val="20"/>
              </w:rPr>
              <w:t>Long sleep duration</w:t>
            </w:r>
          </w:p>
        </w:tc>
        <w:tc>
          <w:tcPr>
            <w:tcW w:w="2835" w:type="dxa"/>
            <w:shd w:val="clear" w:color="auto" w:fill="auto"/>
          </w:tcPr>
          <w:p w14:paraId="08C74FC3" w14:textId="2E4BE91E" w:rsidR="001374EF" w:rsidRPr="007F4B44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7232AE">
              <w:rPr>
                <w:rFonts w:ascii="Arial" w:hAnsi="Arial" w:cs="Arial" w:hint="eastAsia"/>
                <w:sz w:val="20"/>
                <w:szCs w:val="20"/>
              </w:rPr>
              <w:t>1.237 (1.209-1.266)</w:t>
            </w:r>
          </w:p>
        </w:tc>
        <w:tc>
          <w:tcPr>
            <w:tcW w:w="1218" w:type="dxa"/>
            <w:shd w:val="clear" w:color="auto" w:fill="auto"/>
          </w:tcPr>
          <w:p w14:paraId="614B9B6B" w14:textId="6BD31CF9" w:rsidR="001374EF" w:rsidRDefault="001374EF" w:rsidP="001374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1374EF" w:rsidRPr="00A65C08" w14:paraId="4FD8F552" w14:textId="307702D9" w:rsidTr="00137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bottom w:val="single" w:sz="4" w:space="0" w:color="auto"/>
            </w:tcBorders>
            <w:shd w:val="clear" w:color="auto" w:fill="auto"/>
          </w:tcPr>
          <w:p w14:paraId="2FDE2E1C" w14:textId="5C8C3336" w:rsidR="001374EF" w:rsidRPr="00A65C08" w:rsidRDefault="001374EF" w:rsidP="001374EF">
            <w:pPr>
              <w:spacing w:after="0" w:line="240" w:lineRule="auto"/>
              <w:jc w:val="left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A65C0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65C0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 interaction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799BC142" w14:textId="09957430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752000E" w14:textId="50BBEDF8" w:rsidR="001374EF" w:rsidRPr="00A65C08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A65C08">
              <w:rPr>
                <w:rFonts w:ascii="Arial" w:eastAsia="宋体" w:hAnsi="Arial" w:cs="Arial"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60B51260" w14:textId="54A52254" w:rsidR="001374EF" w:rsidRPr="006A7763" w:rsidRDefault="001374EF" w:rsidP="001374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5E5E5A" w14:textId="77777777" w:rsidR="0067325E" w:rsidRPr="0067325E" w:rsidRDefault="0067325E" w:rsidP="0067325E">
      <w:pPr>
        <w:spacing w:line="240" w:lineRule="auto"/>
        <w:rPr>
          <w:rFonts w:ascii="Arial" w:hAnsi="Arial" w:cs="Arial"/>
          <w:sz w:val="20"/>
          <w:szCs w:val="20"/>
        </w:rPr>
      </w:pPr>
      <w:r w:rsidRPr="0067325E">
        <w:rPr>
          <w:rFonts w:ascii="Arial" w:hAnsi="Arial" w:cs="Arial" w:hint="eastAsia"/>
          <w:b/>
          <w:bCs/>
          <w:sz w:val="20"/>
          <w:szCs w:val="20"/>
        </w:rPr>
        <w:t xml:space="preserve">NOTE: </w:t>
      </w:r>
      <w:r w:rsidRPr="0067325E">
        <w:rPr>
          <w:rFonts w:ascii="Arial" w:hAnsi="Arial" w:cs="Arial" w:hint="eastAsia"/>
          <w:sz w:val="20"/>
          <w:szCs w:val="20"/>
        </w:rPr>
        <w:t>Multivariable Cox model was adjusted for age, sex, race, BMI, education levels, smoking, drinking, sleep disorder and general health condition (diabetes, hypertension, CVD).</w:t>
      </w:r>
    </w:p>
    <w:p w14:paraId="61274375" w14:textId="6ECC5982" w:rsidR="003A5ABB" w:rsidRPr="003A5ABB" w:rsidRDefault="0067325E" w:rsidP="003A5ABB">
      <w:pPr>
        <w:spacing w:line="240" w:lineRule="auto"/>
        <w:rPr>
          <w:rFonts w:ascii="Arial" w:hAnsi="Arial" w:cs="Arial" w:hint="eastAsia"/>
          <w:sz w:val="20"/>
          <w:szCs w:val="20"/>
        </w:rPr>
      </w:pPr>
      <w:r w:rsidRPr="0067325E">
        <w:rPr>
          <w:rFonts w:ascii="Arial" w:hAnsi="Arial" w:cs="Arial" w:hint="eastAsia"/>
          <w:b/>
          <w:bCs/>
          <w:sz w:val="20"/>
          <w:szCs w:val="20"/>
        </w:rPr>
        <w:t xml:space="preserve">Abbreviations: </w:t>
      </w:r>
      <w:r w:rsidRPr="0067325E">
        <w:rPr>
          <w:rFonts w:ascii="Arial" w:hAnsi="Arial" w:cs="Arial" w:hint="eastAsia"/>
          <w:sz w:val="20"/>
          <w:szCs w:val="20"/>
        </w:rPr>
        <w:t>BMI, body mass index; CVD, cardiovascular disease; HR, hazard ratio; MVPA, moderate to vigorous physical activity.</w:t>
      </w:r>
    </w:p>
    <w:sectPr w:rsidR="003A5ABB" w:rsidRPr="003A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88B1E" w14:textId="77777777" w:rsidR="003532F6" w:rsidRDefault="003532F6" w:rsidP="00A65C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2D7012" w14:textId="77777777" w:rsidR="003532F6" w:rsidRDefault="003532F6" w:rsidP="00A65C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7E207" w14:textId="77777777" w:rsidR="003532F6" w:rsidRDefault="003532F6" w:rsidP="00A65C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6A2E64" w14:textId="77777777" w:rsidR="003532F6" w:rsidRDefault="003532F6" w:rsidP="00A65C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C89"/>
    <w:rsid w:val="00062CE4"/>
    <w:rsid w:val="0012708D"/>
    <w:rsid w:val="001374EF"/>
    <w:rsid w:val="00165427"/>
    <w:rsid w:val="00237A44"/>
    <w:rsid w:val="002444EB"/>
    <w:rsid w:val="00260E9E"/>
    <w:rsid w:val="002D6835"/>
    <w:rsid w:val="003532F6"/>
    <w:rsid w:val="00396AC8"/>
    <w:rsid w:val="003A5ABB"/>
    <w:rsid w:val="003B3C78"/>
    <w:rsid w:val="004643F2"/>
    <w:rsid w:val="00482DD3"/>
    <w:rsid w:val="004A3A32"/>
    <w:rsid w:val="00522BF9"/>
    <w:rsid w:val="00545401"/>
    <w:rsid w:val="00606C89"/>
    <w:rsid w:val="0067325E"/>
    <w:rsid w:val="006F3FF3"/>
    <w:rsid w:val="00726DEA"/>
    <w:rsid w:val="0074500C"/>
    <w:rsid w:val="00841A47"/>
    <w:rsid w:val="00872B11"/>
    <w:rsid w:val="008E5F33"/>
    <w:rsid w:val="00927E39"/>
    <w:rsid w:val="009454BB"/>
    <w:rsid w:val="00975B15"/>
    <w:rsid w:val="00A65C08"/>
    <w:rsid w:val="00A92860"/>
    <w:rsid w:val="00AD0588"/>
    <w:rsid w:val="00B367B2"/>
    <w:rsid w:val="00BA5911"/>
    <w:rsid w:val="00BE4507"/>
    <w:rsid w:val="00C147D1"/>
    <w:rsid w:val="00E2524E"/>
    <w:rsid w:val="00E460DB"/>
    <w:rsid w:val="00E605F4"/>
    <w:rsid w:val="00EA107C"/>
    <w:rsid w:val="00F52DB6"/>
    <w:rsid w:val="00F9710F"/>
    <w:rsid w:val="00FD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3B2DF"/>
  <w15:chartTrackingRefBased/>
  <w15:docId w15:val="{C29192DC-2E21-4B0A-BDB4-73A827ECB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C89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06C89"/>
    <w:pPr>
      <w:spacing w:after="160" w:line="48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65C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C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C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an chen</dc:creator>
  <cp:keywords/>
  <dc:description/>
  <cp:lastModifiedBy>ruyan chen</cp:lastModifiedBy>
  <cp:revision>5</cp:revision>
  <dcterms:created xsi:type="dcterms:W3CDTF">2024-12-16T04:02:00Z</dcterms:created>
  <dcterms:modified xsi:type="dcterms:W3CDTF">2024-12-21T17:43:00Z</dcterms:modified>
</cp:coreProperties>
</file>